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8607" w:type="dxa"/>
        <w:tblLook w:val="04A0" w:firstRow="1" w:lastRow="0" w:firstColumn="1" w:lastColumn="0" w:noHBand="0" w:noVBand="1"/>
      </w:tblPr>
      <w:tblGrid>
        <w:gridCol w:w="2200"/>
        <w:gridCol w:w="1760"/>
        <w:gridCol w:w="1564"/>
        <w:gridCol w:w="1701"/>
        <w:gridCol w:w="1382"/>
      </w:tblGrid>
      <w:tr w:rsidR="008E0CBD" w14:paraId="64507FB1" w14:textId="77777777" w:rsidTr="00C85D5A">
        <w:tc>
          <w:tcPr>
            <w:tcW w:w="2200" w:type="dxa"/>
          </w:tcPr>
          <w:p w14:paraId="664B93BD" w14:textId="07BDE925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RAL AUTOANTIBODY</w:t>
            </w:r>
          </w:p>
        </w:tc>
        <w:tc>
          <w:tcPr>
            <w:tcW w:w="1760" w:type="dxa"/>
          </w:tcPr>
          <w:p w14:paraId="7C6F96DE" w14:textId="4703D327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00-F</w:t>
            </w:r>
            <w:r w:rsidR="00981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64" w:type="dxa"/>
          </w:tcPr>
          <w:p w14:paraId="5FFBC15A" w14:textId="04B1E867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00-F09</w:t>
            </w:r>
          </w:p>
        </w:tc>
        <w:tc>
          <w:tcPr>
            <w:tcW w:w="1701" w:type="dxa"/>
          </w:tcPr>
          <w:p w14:paraId="58357987" w14:textId="7AA12940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20-F29</w:t>
            </w:r>
          </w:p>
        </w:tc>
        <w:tc>
          <w:tcPr>
            <w:tcW w:w="1382" w:type="dxa"/>
          </w:tcPr>
          <w:p w14:paraId="6F2FF04A" w14:textId="7B667790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5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30-F39</w:t>
            </w:r>
          </w:p>
        </w:tc>
      </w:tr>
      <w:tr w:rsidR="008E0CBD" w14:paraId="6319259D" w14:textId="77777777" w:rsidTr="00C85D5A">
        <w:tc>
          <w:tcPr>
            <w:tcW w:w="2200" w:type="dxa"/>
          </w:tcPr>
          <w:p w14:paraId="7F3F957E" w14:textId="10E8BA2B" w:rsidR="008E0CBD" w:rsidRPr="00A35A60" w:rsidRDefault="008E0CBD" w:rsidP="002B558E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ntracellular</w:t>
            </w:r>
            <w:proofErr w:type="spellEnd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tigens</w:t>
            </w:r>
            <w:proofErr w:type="spellEnd"/>
          </w:p>
        </w:tc>
        <w:tc>
          <w:tcPr>
            <w:tcW w:w="1760" w:type="dxa"/>
          </w:tcPr>
          <w:p w14:paraId="45570E11" w14:textId="5D62CA6B" w:rsidR="008E0CBD" w:rsidRPr="00A35A60" w:rsidRDefault="008E0CBD" w:rsidP="002B55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</w:tcPr>
          <w:p w14:paraId="37C36F6D" w14:textId="77777777" w:rsidR="008E0CBD" w:rsidRPr="00A35A60" w:rsidRDefault="008E0CBD" w:rsidP="002B55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968CDA" w14:textId="77777777" w:rsidR="008E0CBD" w:rsidRPr="00A35A60" w:rsidRDefault="008E0CBD" w:rsidP="002B55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2" w:type="dxa"/>
          </w:tcPr>
          <w:p w14:paraId="438FF0E2" w14:textId="77777777" w:rsidR="008E0CBD" w:rsidRPr="00A35A60" w:rsidRDefault="008E0CBD" w:rsidP="002B55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1763" w14:paraId="1D759734" w14:textId="77777777" w:rsidTr="00C85D5A">
        <w:tc>
          <w:tcPr>
            <w:tcW w:w="2200" w:type="dxa"/>
          </w:tcPr>
          <w:p w14:paraId="16329A31" w14:textId="492F99BC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1763">
              <w:rPr>
                <w:rFonts w:asciiTheme="majorBidi" w:hAnsiTheme="majorBidi" w:cstheme="majorBidi"/>
                <w:sz w:val="24"/>
                <w:szCs w:val="24"/>
              </w:rPr>
              <w:t>Recoverin</w:t>
            </w:r>
            <w:proofErr w:type="spellEnd"/>
            <w:r w:rsidRPr="001B1763">
              <w:rPr>
                <w:rFonts w:asciiTheme="majorBidi" w:hAnsiTheme="majorBidi" w:cstheme="majorBidi"/>
                <w:sz w:val="24"/>
                <w:szCs w:val="24"/>
              </w:rPr>
              <w:t xml:space="preserve"> Serum</w:t>
            </w:r>
          </w:p>
        </w:tc>
        <w:tc>
          <w:tcPr>
            <w:tcW w:w="1760" w:type="dxa"/>
          </w:tcPr>
          <w:p w14:paraId="2E520C6A" w14:textId="034855C6" w:rsidR="001B1763" w:rsidRPr="00A35A60" w:rsidRDefault="00657A6C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64" w:type="dxa"/>
          </w:tcPr>
          <w:p w14:paraId="1CB30458" w14:textId="4D00F5C8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1ABA6289" w14:textId="38E1D9B7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82" w:type="dxa"/>
          </w:tcPr>
          <w:p w14:paraId="7B62EEF1" w14:textId="4B6A1613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B1763" w14:paraId="09C1101C" w14:textId="77777777" w:rsidTr="00C85D5A">
        <w:tc>
          <w:tcPr>
            <w:tcW w:w="2200" w:type="dxa"/>
          </w:tcPr>
          <w:p w14:paraId="43365EE9" w14:textId="631A248E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1763">
              <w:rPr>
                <w:rFonts w:asciiTheme="majorBidi" w:hAnsiTheme="majorBidi" w:cstheme="majorBidi"/>
                <w:sz w:val="24"/>
                <w:szCs w:val="24"/>
              </w:rPr>
              <w:t>Recoverin</w:t>
            </w:r>
            <w:proofErr w:type="spellEnd"/>
            <w:r w:rsidRPr="001B1763">
              <w:rPr>
                <w:rFonts w:asciiTheme="majorBidi" w:hAnsiTheme="majorBidi" w:cstheme="majorBidi"/>
                <w:sz w:val="24"/>
                <w:szCs w:val="24"/>
              </w:rPr>
              <w:t xml:space="preserve"> CSF</w:t>
            </w:r>
          </w:p>
        </w:tc>
        <w:tc>
          <w:tcPr>
            <w:tcW w:w="1760" w:type="dxa"/>
          </w:tcPr>
          <w:p w14:paraId="17E3F341" w14:textId="3FDDB384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14:paraId="1EF7B997" w14:textId="373C95E9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0979971" w14:textId="2A4FE602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72E657BE" w14:textId="5637B6D0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48C9D97D" w14:textId="77777777" w:rsidTr="00C85D5A">
        <w:tc>
          <w:tcPr>
            <w:tcW w:w="2200" w:type="dxa"/>
          </w:tcPr>
          <w:p w14:paraId="4E93ADDB" w14:textId="421D0BFD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1763">
              <w:rPr>
                <w:rFonts w:asciiTheme="majorBidi" w:hAnsiTheme="majorBidi" w:cstheme="majorBidi"/>
                <w:sz w:val="24"/>
                <w:szCs w:val="24"/>
              </w:rPr>
              <w:t>Titin</w:t>
            </w:r>
            <w:proofErr w:type="spellEnd"/>
            <w:r w:rsidRPr="001B1763">
              <w:rPr>
                <w:rFonts w:asciiTheme="majorBidi" w:hAnsiTheme="majorBidi" w:cstheme="majorBidi"/>
                <w:sz w:val="24"/>
                <w:szCs w:val="24"/>
              </w:rPr>
              <w:t xml:space="preserve"> Serum</w:t>
            </w:r>
          </w:p>
        </w:tc>
        <w:tc>
          <w:tcPr>
            <w:tcW w:w="1760" w:type="dxa"/>
          </w:tcPr>
          <w:p w14:paraId="1281806E" w14:textId="57B9998D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64" w:type="dxa"/>
          </w:tcPr>
          <w:p w14:paraId="0D28B596" w14:textId="0EFE6B7F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DCAE2C1" w14:textId="1D02D5A1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2" w:type="dxa"/>
          </w:tcPr>
          <w:p w14:paraId="1B69E6D9" w14:textId="3B1EF9B8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B1763" w14:paraId="06E3B9F0" w14:textId="77777777" w:rsidTr="00C85D5A">
        <w:tc>
          <w:tcPr>
            <w:tcW w:w="2200" w:type="dxa"/>
          </w:tcPr>
          <w:p w14:paraId="02A97545" w14:textId="6DEEAC1B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1763">
              <w:rPr>
                <w:rFonts w:asciiTheme="majorBidi" w:hAnsiTheme="majorBidi" w:cstheme="majorBidi"/>
                <w:sz w:val="24"/>
                <w:szCs w:val="24"/>
              </w:rPr>
              <w:t>Titin</w:t>
            </w:r>
            <w:proofErr w:type="spellEnd"/>
            <w:r w:rsidRPr="001B1763">
              <w:rPr>
                <w:rFonts w:asciiTheme="majorBidi" w:hAnsiTheme="majorBidi" w:cstheme="majorBidi"/>
                <w:sz w:val="24"/>
                <w:szCs w:val="24"/>
              </w:rPr>
              <w:t xml:space="preserve"> CSF</w:t>
            </w:r>
          </w:p>
        </w:tc>
        <w:tc>
          <w:tcPr>
            <w:tcW w:w="1760" w:type="dxa"/>
          </w:tcPr>
          <w:p w14:paraId="3A0477E9" w14:textId="1F127270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14:paraId="5879070D" w14:textId="21BCFF0B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61073A9" w14:textId="2E5ED505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3031F07D" w14:textId="071EFE1B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493507C9" w14:textId="77777777" w:rsidTr="00C85D5A">
        <w:tc>
          <w:tcPr>
            <w:tcW w:w="2200" w:type="dxa"/>
          </w:tcPr>
          <w:p w14:paraId="5D9E938F" w14:textId="496DAB0A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763">
              <w:rPr>
                <w:rFonts w:asciiTheme="majorBidi" w:hAnsiTheme="majorBidi" w:cstheme="majorBidi"/>
                <w:sz w:val="24"/>
                <w:szCs w:val="24"/>
              </w:rPr>
              <w:t>AP3B2 Serum</w:t>
            </w:r>
          </w:p>
        </w:tc>
        <w:tc>
          <w:tcPr>
            <w:tcW w:w="1760" w:type="dxa"/>
          </w:tcPr>
          <w:p w14:paraId="278FC591" w14:textId="4B070AC1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519B25BD" w14:textId="683469C0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803AA3D" w14:textId="3DC9CA36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82" w:type="dxa"/>
          </w:tcPr>
          <w:p w14:paraId="4FA6B330" w14:textId="015F3CD5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34656B8E" w14:textId="77777777" w:rsidTr="00C85D5A">
        <w:tc>
          <w:tcPr>
            <w:tcW w:w="2200" w:type="dxa"/>
          </w:tcPr>
          <w:p w14:paraId="12789193" w14:textId="591D36AF" w:rsidR="001B1763" w:rsidRPr="001B1763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763">
              <w:rPr>
                <w:rFonts w:asciiTheme="majorBidi" w:hAnsiTheme="majorBidi" w:cstheme="majorBidi"/>
                <w:sz w:val="24"/>
                <w:szCs w:val="24"/>
              </w:rPr>
              <w:t>AP3B2 CSF</w:t>
            </w:r>
          </w:p>
        </w:tc>
        <w:tc>
          <w:tcPr>
            <w:tcW w:w="1760" w:type="dxa"/>
          </w:tcPr>
          <w:p w14:paraId="367568EE" w14:textId="3DAD683C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51473299" w14:textId="408489C2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36D0401" w14:textId="37A5B31D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783F6DD5" w14:textId="6AD53EFE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1ECBCAF0" w14:textId="77777777" w:rsidTr="00C85D5A">
        <w:tc>
          <w:tcPr>
            <w:tcW w:w="2200" w:type="dxa"/>
          </w:tcPr>
          <w:p w14:paraId="71E581BE" w14:textId="5424A507" w:rsidR="001B1763" w:rsidRPr="00C85D5A" w:rsidRDefault="001B1763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ARHGAP26 Serum</w:t>
            </w:r>
          </w:p>
        </w:tc>
        <w:tc>
          <w:tcPr>
            <w:tcW w:w="1760" w:type="dxa"/>
          </w:tcPr>
          <w:p w14:paraId="0CAF4140" w14:textId="0C275706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3A66E507" w14:textId="5C423CAC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86D20E7" w14:textId="741E74DD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2D93EBDA" w14:textId="4F762F15" w:rsidR="001B1763" w:rsidRPr="00A35A60" w:rsidRDefault="00C85D5A" w:rsidP="00D364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71E286C2" w14:textId="77777777" w:rsidTr="00C85D5A">
        <w:tc>
          <w:tcPr>
            <w:tcW w:w="2200" w:type="dxa"/>
          </w:tcPr>
          <w:p w14:paraId="445A1C6D" w14:textId="3B275931" w:rsidR="001B1763" w:rsidRPr="00C85D5A" w:rsidRDefault="001B1763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ARHGAP26 CSF</w:t>
            </w:r>
          </w:p>
        </w:tc>
        <w:tc>
          <w:tcPr>
            <w:tcW w:w="1760" w:type="dxa"/>
          </w:tcPr>
          <w:p w14:paraId="500153A5" w14:textId="03F90895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5DF2B6CF" w14:textId="03CAE857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35C032F" w14:textId="1A400B87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3BF2EFB3" w14:textId="2606FD2E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5F84092A" w14:textId="77777777" w:rsidTr="00C85D5A">
        <w:tc>
          <w:tcPr>
            <w:tcW w:w="2200" w:type="dxa"/>
          </w:tcPr>
          <w:p w14:paraId="49C3CD25" w14:textId="170EF70C" w:rsidR="001B1763" w:rsidRPr="00C85D5A" w:rsidRDefault="001B1763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Homer 3 Serum</w:t>
            </w:r>
          </w:p>
        </w:tc>
        <w:tc>
          <w:tcPr>
            <w:tcW w:w="1760" w:type="dxa"/>
          </w:tcPr>
          <w:p w14:paraId="77A1DF7A" w14:textId="752B9DF5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18073FC3" w14:textId="2557AE73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925D9CE" w14:textId="2FCC41BA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6C2195FD" w14:textId="4A024F24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B1763" w14:paraId="6164B6BA" w14:textId="77777777" w:rsidTr="00C85D5A">
        <w:tc>
          <w:tcPr>
            <w:tcW w:w="2200" w:type="dxa"/>
          </w:tcPr>
          <w:p w14:paraId="67606CA4" w14:textId="31BBAC94" w:rsidR="001B1763" w:rsidRPr="00C85D5A" w:rsidRDefault="001B1763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Homer 3 CSF</w:t>
            </w:r>
          </w:p>
        </w:tc>
        <w:tc>
          <w:tcPr>
            <w:tcW w:w="1760" w:type="dxa"/>
          </w:tcPr>
          <w:p w14:paraId="7934CE5B" w14:textId="55A2F85C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79DD5FC8" w14:textId="681ECAEB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CB07D0F" w14:textId="005B8FFD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59BA7699" w14:textId="53AF7EA1" w:rsidR="001B1763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85D5A" w14:paraId="7F4AFFD5" w14:textId="77777777" w:rsidTr="00C85D5A">
        <w:tc>
          <w:tcPr>
            <w:tcW w:w="2200" w:type="dxa"/>
          </w:tcPr>
          <w:p w14:paraId="4FBCD525" w14:textId="2E12530D" w:rsidR="00C85D5A" w:rsidRPr="00C85D5A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PVIII Serum</w:t>
            </w:r>
          </w:p>
        </w:tc>
        <w:tc>
          <w:tcPr>
            <w:tcW w:w="1760" w:type="dxa"/>
          </w:tcPr>
          <w:p w14:paraId="1A49D93D" w14:textId="0E99B64B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1E1FC91C" w14:textId="39F307E7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47309BE" w14:textId="3B830CA6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0C499E4F" w14:textId="2D890D14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85D5A" w14:paraId="2688147F" w14:textId="77777777" w:rsidTr="00C85D5A">
        <w:tc>
          <w:tcPr>
            <w:tcW w:w="2200" w:type="dxa"/>
          </w:tcPr>
          <w:p w14:paraId="7B4584FD" w14:textId="70D0F993" w:rsidR="00C85D5A" w:rsidRPr="00C85D5A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PVIII CSF</w:t>
            </w:r>
          </w:p>
        </w:tc>
        <w:tc>
          <w:tcPr>
            <w:tcW w:w="1760" w:type="dxa"/>
          </w:tcPr>
          <w:p w14:paraId="350BCC6E" w14:textId="7DC78AC2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0AE6ECE" w14:textId="6B233427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EDD9C51" w14:textId="4094A9CA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76C2B434" w14:textId="22427A55" w:rsidR="00C85D5A" w:rsidRPr="00A35A60" w:rsidRDefault="00C85D5A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03F90910" w14:textId="77777777" w:rsidTr="00C85D5A">
        <w:tc>
          <w:tcPr>
            <w:tcW w:w="2200" w:type="dxa"/>
          </w:tcPr>
          <w:p w14:paraId="37C1E6AD" w14:textId="58D531EE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KCNA2 Serum</w:t>
            </w:r>
          </w:p>
        </w:tc>
        <w:tc>
          <w:tcPr>
            <w:tcW w:w="1760" w:type="dxa"/>
          </w:tcPr>
          <w:p w14:paraId="24BB4C4C" w14:textId="090F3026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14:paraId="406AC418" w14:textId="26B6E385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5AF1A74E" w14:textId="51433B40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03AC4C55" w14:textId="1B44DDF5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55739785" w14:textId="77777777" w:rsidTr="00C85D5A">
        <w:tc>
          <w:tcPr>
            <w:tcW w:w="2200" w:type="dxa"/>
          </w:tcPr>
          <w:p w14:paraId="482D0E0B" w14:textId="066470F0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KCNA2 CSF</w:t>
            </w:r>
          </w:p>
        </w:tc>
        <w:tc>
          <w:tcPr>
            <w:tcW w:w="1760" w:type="dxa"/>
          </w:tcPr>
          <w:p w14:paraId="03808FC5" w14:textId="4B4606E4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76182EE3" w14:textId="54D6B0B6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8CBAEC2" w14:textId="0DB0DB38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58FBF85B" w14:textId="58832B53" w:rsidR="00657A6C" w:rsidRPr="00657A6C" w:rsidRDefault="00657A6C" w:rsidP="001B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19CA7065" w14:textId="77777777" w:rsidTr="00C85D5A">
        <w:tc>
          <w:tcPr>
            <w:tcW w:w="2200" w:type="dxa"/>
          </w:tcPr>
          <w:p w14:paraId="7DDB2F36" w14:textId="0C898537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57A6C">
              <w:rPr>
                <w:rFonts w:asciiTheme="majorBidi" w:hAnsiTheme="majorBidi" w:cstheme="majorBidi"/>
                <w:sz w:val="24"/>
                <w:szCs w:val="24"/>
              </w:rPr>
              <w:t>GFAP Serum</w:t>
            </w:r>
            <w:proofErr w:type="gramEnd"/>
          </w:p>
        </w:tc>
        <w:tc>
          <w:tcPr>
            <w:tcW w:w="1760" w:type="dxa"/>
          </w:tcPr>
          <w:p w14:paraId="5CAF348F" w14:textId="12C85857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64" w:type="dxa"/>
          </w:tcPr>
          <w:p w14:paraId="48803B39" w14:textId="2AF1AE6A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A6CDB69" w14:textId="14BCE3D0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3D2A45F4" w14:textId="2D7C6B18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7A6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37D4F066" w14:textId="77777777" w:rsidTr="00C85D5A">
        <w:tc>
          <w:tcPr>
            <w:tcW w:w="2200" w:type="dxa"/>
          </w:tcPr>
          <w:p w14:paraId="06468280" w14:textId="19254AF7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GFAP CSF</w:t>
            </w:r>
          </w:p>
        </w:tc>
        <w:tc>
          <w:tcPr>
            <w:tcW w:w="1760" w:type="dxa"/>
          </w:tcPr>
          <w:p w14:paraId="5A0917A1" w14:textId="5DD4C2C5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9DC5EFF" w14:textId="4640F98D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06351882" w14:textId="45B264F9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3DF9EBB9" w14:textId="67D87A9F" w:rsidR="00657A6C" w:rsidRP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7A6A94C4" w14:textId="77777777" w:rsidTr="00C85D5A">
        <w:tc>
          <w:tcPr>
            <w:tcW w:w="2200" w:type="dxa"/>
          </w:tcPr>
          <w:p w14:paraId="6849A6D5" w14:textId="66D228CF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yelin</w:t>
            </w:r>
            <w:r w:rsidRPr="00C85D5A">
              <w:rPr>
                <w:rFonts w:asciiTheme="majorBidi" w:hAnsiTheme="majorBidi" w:cstheme="majorBidi"/>
                <w:sz w:val="24"/>
                <w:szCs w:val="24"/>
              </w:rPr>
              <w:t xml:space="preserve"> Serum</w:t>
            </w:r>
          </w:p>
        </w:tc>
        <w:tc>
          <w:tcPr>
            <w:tcW w:w="1760" w:type="dxa"/>
          </w:tcPr>
          <w:p w14:paraId="6C92268C" w14:textId="27748430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64" w:type="dxa"/>
          </w:tcPr>
          <w:p w14:paraId="3DDDBBA6" w14:textId="3BFFE9FF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7E74B3A1" w14:textId="63C0BD31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5E1C3002" w14:textId="7426EDAB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57A6C" w14:paraId="5FC30B37" w14:textId="77777777" w:rsidTr="00C85D5A">
        <w:tc>
          <w:tcPr>
            <w:tcW w:w="2200" w:type="dxa"/>
          </w:tcPr>
          <w:p w14:paraId="65DA0D73" w14:textId="1478B667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yelin </w:t>
            </w:r>
            <w:r w:rsidRPr="00C85D5A">
              <w:rPr>
                <w:rFonts w:asciiTheme="majorBidi" w:hAnsiTheme="majorBidi" w:cstheme="majorBidi"/>
                <w:sz w:val="24"/>
                <w:szCs w:val="24"/>
              </w:rPr>
              <w:t>CSF</w:t>
            </w:r>
          </w:p>
        </w:tc>
        <w:tc>
          <w:tcPr>
            <w:tcW w:w="1760" w:type="dxa"/>
          </w:tcPr>
          <w:p w14:paraId="7942E47E" w14:textId="20A3344F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1644AF4F" w14:textId="301A7A77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4063526" w14:textId="02D8F0D0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5D31EFA2" w14:textId="579B1D46" w:rsidR="00657A6C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14:paraId="26C09144" w14:textId="77777777" w:rsidTr="00C85D5A">
        <w:tc>
          <w:tcPr>
            <w:tcW w:w="2200" w:type="dxa"/>
          </w:tcPr>
          <w:p w14:paraId="5305893E" w14:textId="67E779A1" w:rsidR="00657A6C" w:rsidRPr="00A35A60" w:rsidRDefault="00657A6C" w:rsidP="00657A6C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ll</w:t>
            </w:r>
            <w:proofErr w:type="spellEnd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rface</w:t>
            </w:r>
            <w:proofErr w:type="spellEnd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35A6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utoantibody</w:t>
            </w:r>
            <w:proofErr w:type="spellEnd"/>
          </w:p>
        </w:tc>
        <w:tc>
          <w:tcPr>
            <w:tcW w:w="1760" w:type="dxa"/>
          </w:tcPr>
          <w:p w14:paraId="166EF6B4" w14:textId="7777777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</w:tcPr>
          <w:p w14:paraId="39FB0F70" w14:textId="7777777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8C106E" w14:textId="7777777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B5F3682" w14:textId="7777777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7A6C" w:rsidRPr="00A35A60" w14:paraId="42996198" w14:textId="77777777" w:rsidTr="00C85D5A">
        <w:tc>
          <w:tcPr>
            <w:tcW w:w="2200" w:type="dxa"/>
          </w:tcPr>
          <w:p w14:paraId="034A8938" w14:textId="4347490A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AT1A3 Serum</w:t>
            </w:r>
          </w:p>
        </w:tc>
        <w:tc>
          <w:tcPr>
            <w:tcW w:w="1760" w:type="dxa"/>
          </w:tcPr>
          <w:p w14:paraId="5D7ED7F3" w14:textId="3BF03913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662F5E5E" w14:textId="3653A62D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2442BDE" w14:textId="421AE9EF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4C53B6D2" w14:textId="1D8D4AA5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1F580D60" w14:textId="77777777" w:rsidTr="00C85D5A">
        <w:tc>
          <w:tcPr>
            <w:tcW w:w="2200" w:type="dxa"/>
          </w:tcPr>
          <w:p w14:paraId="1141CCC1" w14:textId="3DA1029C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AT1A3 CSF</w:t>
            </w:r>
          </w:p>
        </w:tc>
        <w:tc>
          <w:tcPr>
            <w:tcW w:w="1760" w:type="dxa"/>
          </w:tcPr>
          <w:p w14:paraId="2458B4FF" w14:textId="09CA70BD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7A246CE8" w14:textId="19E760C4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272EB0D" w14:textId="5C780AA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6DB04BC7" w14:textId="14519C5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2329A528" w14:textId="77777777" w:rsidTr="00C85D5A">
        <w:tc>
          <w:tcPr>
            <w:tcW w:w="2200" w:type="dxa"/>
          </w:tcPr>
          <w:p w14:paraId="1005EDED" w14:textId="441AC4C3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IgLON5 Serum</w:t>
            </w:r>
          </w:p>
        </w:tc>
        <w:tc>
          <w:tcPr>
            <w:tcW w:w="1760" w:type="dxa"/>
          </w:tcPr>
          <w:p w14:paraId="4E854C9A" w14:textId="043DA581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6AD88FED" w14:textId="4C02EA81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1166B17" w14:textId="26EB29E3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24170BBA" w14:textId="26B2A6D5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6B7372CD" w14:textId="77777777" w:rsidTr="00C85D5A">
        <w:tc>
          <w:tcPr>
            <w:tcW w:w="2200" w:type="dxa"/>
          </w:tcPr>
          <w:p w14:paraId="0FB1A70E" w14:textId="7D4E7E8B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IgLON5 CSF</w:t>
            </w:r>
          </w:p>
        </w:tc>
        <w:tc>
          <w:tcPr>
            <w:tcW w:w="1760" w:type="dxa"/>
          </w:tcPr>
          <w:p w14:paraId="2D628E6B" w14:textId="2EB70A27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38FE598A" w14:textId="3F0D4CAA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0BDE598" w14:textId="7C42EF12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601D9F41" w14:textId="2EDA7329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29B8FB3B" w14:textId="77777777" w:rsidTr="00C85D5A">
        <w:tc>
          <w:tcPr>
            <w:tcW w:w="2200" w:type="dxa"/>
          </w:tcPr>
          <w:p w14:paraId="7B2EB490" w14:textId="252B548A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NF186 Serum</w:t>
            </w:r>
          </w:p>
        </w:tc>
        <w:tc>
          <w:tcPr>
            <w:tcW w:w="1760" w:type="dxa"/>
          </w:tcPr>
          <w:p w14:paraId="49D1E5EF" w14:textId="05534259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14:paraId="146ED1C7" w14:textId="6628178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A726B7F" w14:textId="2B1BAF33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1292EDC9" w14:textId="601CF57E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57A6C" w:rsidRPr="00A35A60" w14:paraId="0239D817" w14:textId="77777777" w:rsidTr="00C85D5A">
        <w:tc>
          <w:tcPr>
            <w:tcW w:w="2200" w:type="dxa"/>
          </w:tcPr>
          <w:p w14:paraId="388ADDA7" w14:textId="06DEFA02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NF186 CSF</w:t>
            </w:r>
          </w:p>
        </w:tc>
        <w:tc>
          <w:tcPr>
            <w:tcW w:w="1760" w:type="dxa"/>
          </w:tcPr>
          <w:p w14:paraId="426613A1" w14:textId="5202C4EE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610BD7A9" w14:textId="4F49B65A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E5D55DF" w14:textId="59E57701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7DB41FEE" w14:textId="5313592C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39A6D817" w14:textId="77777777" w:rsidTr="00C85D5A">
        <w:tc>
          <w:tcPr>
            <w:tcW w:w="2200" w:type="dxa"/>
          </w:tcPr>
          <w:p w14:paraId="1C980F9B" w14:textId="071C67FC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t>NF155 Serum</w:t>
            </w:r>
          </w:p>
        </w:tc>
        <w:tc>
          <w:tcPr>
            <w:tcW w:w="1760" w:type="dxa"/>
          </w:tcPr>
          <w:p w14:paraId="109B7B77" w14:textId="2850D7D5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37DC310A" w14:textId="4074E0F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55217F0" w14:textId="5EE754B9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096D1AB9" w14:textId="6BAA13BF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37D8C99D" w14:textId="77777777" w:rsidTr="00C85D5A">
        <w:tc>
          <w:tcPr>
            <w:tcW w:w="2200" w:type="dxa"/>
          </w:tcPr>
          <w:p w14:paraId="50BCBCA0" w14:textId="3A47A517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D5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F155 CSF</w:t>
            </w:r>
          </w:p>
        </w:tc>
        <w:tc>
          <w:tcPr>
            <w:tcW w:w="1760" w:type="dxa"/>
          </w:tcPr>
          <w:p w14:paraId="739D30E5" w14:textId="76C47EB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7069BB2C" w14:textId="6B3E4E41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233E7C19" w14:textId="504D05BA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2F2BA153" w14:textId="35E1A2FD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40F026BF" w14:textId="77777777" w:rsidTr="00C85D5A">
        <w:tc>
          <w:tcPr>
            <w:tcW w:w="2200" w:type="dxa"/>
          </w:tcPr>
          <w:p w14:paraId="4A08E1A4" w14:textId="637C314B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MOG</w:t>
            </w:r>
            <w:r w:rsidRPr="00C85D5A">
              <w:rPr>
                <w:rFonts w:asciiTheme="majorBidi" w:hAnsiTheme="majorBidi" w:cstheme="majorBidi"/>
                <w:sz w:val="24"/>
                <w:szCs w:val="24"/>
              </w:rPr>
              <w:t xml:space="preserve"> Serum</w:t>
            </w:r>
            <w:proofErr w:type="gramEnd"/>
          </w:p>
        </w:tc>
        <w:tc>
          <w:tcPr>
            <w:tcW w:w="1760" w:type="dxa"/>
          </w:tcPr>
          <w:p w14:paraId="51C53D39" w14:textId="0E48D663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14:paraId="16CA9C16" w14:textId="1B553C5B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75D2AC70" w14:textId="2FF91EDD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2E2E4A96" w14:textId="0321D9C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24BA466C" w14:textId="77777777" w:rsidTr="00C85D5A">
        <w:tc>
          <w:tcPr>
            <w:tcW w:w="2200" w:type="dxa"/>
          </w:tcPr>
          <w:p w14:paraId="580B4773" w14:textId="59FBA41F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G </w:t>
            </w:r>
            <w:r w:rsidRPr="00C85D5A">
              <w:rPr>
                <w:rFonts w:asciiTheme="majorBidi" w:hAnsiTheme="majorBidi" w:cstheme="majorBidi"/>
                <w:sz w:val="24"/>
                <w:szCs w:val="24"/>
              </w:rPr>
              <w:t>CSF</w:t>
            </w:r>
          </w:p>
        </w:tc>
        <w:tc>
          <w:tcPr>
            <w:tcW w:w="1760" w:type="dxa"/>
          </w:tcPr>
          <w:p w14:paraId="43C0ED5B" w14:textId="44AC8ACC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5B5E8915" w14:textId="2A55965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4BDE057" w14:textId="30757D7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13545129" w14:textId="265B33B8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7032E78A" w14:textId="77777777" w:rsidTr="00C85D5A">
        <w:tc>
          <w:tcPr>
            <w:tcW w:w="2200" w:type="dxa"/>
          </w:tcPr>
          <w:p w14:paraId="63E866F8" w14:textId="4DE1A947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  <w:proofErr w:type="spellEnd"/>
            <w:r w:rsidRPr="00C85D5A">
              <w:rPr>
                <w:rFonts w:asciiTheme="majorBidi" w:hAnsiTheme="majorBidi" w:cstheme="majorBidi"/>
                <w:sz w:val="24"/>
                <w:szCs w:val="24"/>
              </w:rPr>
              <w:t xml:space="preserve"> Serum</w:t>
            </w:r>
          </w:p>
        </w:tc>
        <w:tc>
          <w:tcPr>
            <w:tcW w:w="1760" w:type="dxa"/>
          </w:tcPr>
          <w:p w14:paraId="65C31AFF" w14:textId="13DBEC7E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64" w:type="dxa"/>
          </w:tcPr>
          <w:p w14:paraId="08EF9FDA" w14:textId="770C5EA9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BD4214B" w14:textId="30985EC6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440E35CE" w14:textId="6078A2A0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57A6C" w:rsidRPr="00A35A60" w14:paraId="36800EDB" w14:textId="77777777" w:rsidTr="00C85D5A">
        <w:tc>
          <w:tcPr>
            <w:tcW w:w="2200" w:type="dxa"/>
          </w:tcPr>
          <w:p w14:paraId="6BE992D0" w14:textId="1E1F2EFA" w:rsidR="00657A6C" w:rsidRPr="00C85D5A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85D5A">
              <w:rPr>
                <w:rFonts w:asciiTheme="majorBidi" w:hAnsiTheme="majorBidi" w:cstheme="majorBidi"/>
                <w:sz w:val="24"/>
                <w:szCs w:val="24"/>
              </w:rPr>
              <w:t>CSF</w:t>
            </w:r>
          </w:p>
        </w:tc>
        <w:tc>
          <w:tcPr>
            <w:tcW w:w="1760" w:type="dxa"/>
          </w:tcPr>
          <w:p w14:paraId="7AB2352A" w14:textId="0F03C605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4" w:type="dxa"/>
          </w:tcPr>
          <w:p w14:paraId="21AE72FD" w14:textId="1ED064E4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C7E0896" w14:textId="3BBB45B6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82" w:type="dxa"/>
          </w:tcPr>
          <w:p w14:paraId="4A1C3091" w14:textId="1A6E2A84" w:rsidR="00657A6C" w:rsidRPr="00A35A60" w:rsidRDefault="00657A6C" w:rsidP="00657A6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40A34289" w14:textId="77777777" w:rsidR="0084526C" w:rsidRPr="00025522" w:rsidRDefault="00606D6B" w:rsidP="0084526C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025522">
        <w:rPr>
          <w:rFonts w:asciiTheme="majorBidi" w:hAnsiTheme="majorBidi" w:cstheme="majorBidi"/>
          <w:b/>
          <w:bCs/>
          <w:sz w:val="24"/>
          <w:szCs w:val="24"/>
          <w:lang w:val="en-US"/>
        </w:rPr>
        <w:t>Abbreviations</w:t>
      </w:r>
      <w:r w:rsidRPr="00025522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84526C" w:rsidRPr="00025522">
        <w:rPr>
          <w:rFonts w:asciiTheme="majorBidi" w:hAnsiTheme="majorBidi" w:cstheme="majorBidi"/>
          <w:sz w:val="24"/>
          <w:szCs w:val="24"/>
          <w:lang w:val="en-US"/>
        </w:rPr>
        <w:t xml:space="preserve"> AP3B2 = </w:t>
      </w:r>
      <w:r w:rsidR="0084526C" w:rsidRPr="00025522">
        <w:rPr>
          <w:rStyle w:val="Fett"/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  <w:lang w:val="en-US"/>
        </w:rPr>
        <w:t>adaptor related protein complex</w:t>
      </w:r>
      <w:r w:rsidR="0084526C" w:rsidRPr="0002552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 </w:t>
      </w:r>
      <w:r w:rsidR="0084526C"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3 subunit beta 2, </w:t>
      </w:r>
      <w:r w:rsidR="0084526C" w:rsidRPr="00025522">
        <w:rPr>
          <w:rFonts w:asciiTheme="majorBidi" w:hAnsiTheme="majorBidi" w:cstheme="majorBidi"/>
          <w:sz w:val="24"/>
          <w:szCs w:val="24"/>
          <w:lang w:val="en-US"/>
        </w:rPr>
        <w:t>ARHGAP26 =</w:t>
      </w:r>
      <w:r w:rsidR="0084526C"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</w:p>
    <w:p w14:paraId="64337CC8" w14:textId="77777777" w:rsidR="0084526C" w:rsidRPr="00025522" w:rsidRDefault="0084526C" w:rsidP="0084526C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Rho GTPase activating protein 26</w:t>
      </w:r>
      <w:r w:rsidRPr="00025522">
        <w:rPr>
          <w:rFonts w:asciiTheme="majorBidi" w:hAnsiTheme="majorBidi" w:cstheme="majorBidi"/>
          <w:sz w:val="24"/>
          <w:szCs w:val="24"/>
          <w:lang w:val="en-US"/>
        </w:rPr>
        <w:t xml:space="preserve">, AT1A3 = </w:t>
      </w:r>
      <w:r w:rsidRPr="00025522">
        <w:rPr>
          <w:rStyle w:val="Fett"/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  <w:lang w:val="en-US"/>
        </w:rPr>
        <w:t>ATPase Na+/K+ Transporting Subunit Alpha</w:t>
      </w:r>
      <w:r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 3</w:t>
      </w:r>
      <w:r w:rsidRPr="00025522">
        <w:rPr>
          <w:rFonts w:asciiTheme="majorBidi" w:hAnsiTheme="majorBidi" w:cstheme="majorBidi"/>
          <w:sz w:val="24"/>
          <w:szCs w:val="24"/>
          <w:lang w:val="en-US"/>
        </w:rPr>
        <w:t>,</w:t>
      </w:r>
    </w:p>
    <w:p w14:paraId="23C59216" w14:textId="77777777" w:rsidR="009810A6" w:rsidRPr="00025522" w:rsidRDefault="0084526C" w:rsidP="0084526C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025522">
        <w:rPr>
          <w:rFonts w:asciiTheme="majorBidi" w:hAnsiTheme="majorBidi" w:cstheme="majorBidi"/>
          <w:sz w:val="24"/>
          <w:szCs w:val="24"/>
          <w:lang w:val="en-US"/>
        </w:rPr>
        <w:t xml:space="preserve">CARPVIII = </w:t>
      </w:r>
      <w:r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carbonic anhydrase-related protein </w:t>
      </w:r>
      <w:r w:rsidRPr="00025522">
        <w:rPr>
          <w:rStyle w:val="Fett"/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  <w:lang w:val="en-US"/>
        </w:rPr>
        <w:t>VIII</w:t>
      </w:r>
      <w:r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9810A6" w:rsidRPr="00025522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CSF = cerebrospinal fluid, </w:t>
      </w:r>
    </w:p>
    <w:p w14:paraId="71A8B178" w14:textId="77777777" w:rsidR="009810A6" w:rsidRPr="00025522" w:rsidRDefault="0084526C" w:rsidP="009810A6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25522">
        <w:rPr>
          <w:rFonts w:asciiTheme="majorBidi" w:hAnsiTheme="majorBidi" w:cstheme="majorBidi"/>
          <w:sz w:val="24"/>
          <w:szCs w:val="24"/>
          <w:lang w:val="en-US"/>
        </w:rPr>
        <w:t>GFAP = glial fibrillary acid protein,</w:t>
      </w:r>
      <w:r w:rsidR="009810A6" w:rsidRPr="0002552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25522">
        <w:rPr>
          <w:rFonts w:asciiTheme="majorBidi" w:hAnsiTheme="majorBidi" w:cstheme="majorBidi"/>
          <w:sz w:val="24"/>
          <w:szCs w:val="24"/>
          <w:lang w:val="en-US"/>
        </w:rPr>
        <w:t xml:space="preserve">MOG = myelin oligodendrocytic protein, </w:t>
      </w:r>
    </w:p>
    <w:p w14:paraId="5D860FFC" w14:textId="6B3C0935" w:rsidR="0084526C" w:rsidRPr="009810A6" w:rsidRDefault="0084526C" w:rsidP="009810A6">
      <w:pPr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9810A6">
        <w:rPr>
          <w:rFonts w:asciiTheme="majorBidi" w:hAnsiTheme="majorBidi" w:cstheme="majorBidi"/>
          <w:sz w:val="24"/>
          <w:szCs w:val="24"/>
          <w:lang w:val="it-IT"/>
        </w:rPr>
        <w:t xml:space="preserve">NF155/186 = </w:t>
      </w:r>
      <w:proofErr w:type="spellStart"/>
      <w:r w:rsidRPr="009810A6">
        <w:rPr>
          <w:rFonts w:asciiTheme="majorBidi" w:hAnsiTheme="majorBidi" w:cstheme="majorBidi"/>
          <w:sz w:val="24"/>
          <w:szCs w:val="24"/>
          <w:lang w:val="it-IT"/>
        </w:rPr>
        <w:t>neurofascin</w:t>
      </w:r>
      <w:proofErr w:type="spellEnd"/>
      <w:r w:rsidRPr="009810A6">
        <w:rPr>
          <w:rFonts w:asciiTheme="majorBidi" w:hAnsiTheme="majorBidi" w:cstheme="majorBidi"/>
          <w:sz w:val="24"/>
          <w:szCs w:val="24"/>
          <w:lang w:val="it-IT"/>
        </w:rPr>
        <w:t xml:space="preserve"> 155 / </w:t>
      </w:r>
      <w:proofErr w:type="spellStart"/>
      <w:r w:rsidRPr="009810A6">
        <w:rPr>
          <w:rFonts w:asciiTheme="majorBidi" w:hAnsiTheme="majorBidi" w:cstheme="majorBidi"/>
          <w:sz w:val="24"/>
          <w:szCs w:val="24"/>
          <w:lang w:val="it-IT"/>
        </w:rPr>
        <w:t>neurofascin</w:t>
      </w:r>
      <w:proofErr w:type="spellEnd"/>
      <w:r w:rsidRPr="009810A6">
        <w:rPr>
          <w:rFonts w:asciiTheme="majorBidi" w:hAnsiTheme="majorBidi" w:cstheme="majorBidi"/>
          <w:sz w:val="24"/>
          <w:szCs w:val="24"/>
          <w:lang w:val="it-IT"/>
        </w:rPr>
        <w:t xml:space="preserve"> 186</w:t>
      </w:r>
    </w:p>
    <w:sectPr w:rsidR="0084526C" w:rsidRPr="009810A6" w:rsidSect="00B737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EB832" w14:textId="77777777" w:rsidR="00DD4B9D" w:rsidRDefault="00DD4B9D" w:rsidP="00DD4B9D">
      <w:pPr>
        <w:spacing w:after="0" w:line="240" w:lineRule="auto"/>
      </w:pPr>
      <w:r>
        <w:separator/>
      </w:r>
    </w:p>
  </w:endnote>
  <w:endnote w:type="continuationSeparator" w:id="0">
    <w:p w14:paraId="44D98A38" w14:textId="77777777" w:rsidR="00DD4B9D" w:rsidRDefault="00DD4B9D" w:rsidP="00DD4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EF7FC" w14:textId="77777777" w:rsidR="00B215B4" w:rsidRDefault="00B215B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A5E67" w14:textId="77777777" w:rsidR="00B215B4" w:rsidRDefault="00B215B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5A79C" w14:textId="77777777" w:rsidR="00B215B4" w:rsidRDefault="00B215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25DC9" w14:textId="77777777" w:rsidR="00DD4B9D" w:rsidRDefault="00DD4B9D" w:rsidP="00DD4B9D">
      <w:pPr>
        <w:spacing w:after="0" w:line="240" w:lineRule="auto"/>
      </w:pPr>
      <w:r>
        <w:separator/>
      </w:r>
    </w:p>
  </w:footnote>
  <w:footnote w:type="continuationSeparator" w:id="0">
    <w:p w14:paraId="2A42BABE" w14:textId="77777777" w:rsidR="00DD4B9D" w:rsidRDefault="00DD4B9D" w:rsidP="00DD4B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A1A85" w14:textId="77777777" w:rsidR="00B215B4" w:rsidRDefault="00B215B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AE654" w14:textId="789EB663" w:rsidR="00DD4B9D" w:rsidRPr="00DD4B9D" w:rsidRDefault="00DD4B9D">
    <w:pPr>
      <w:pStyle w:val="Kopfzeile"/>
      <w:rPr>
        <w:rFonts w:asciiTheme="majorBidi" w:hAnsiTheme="majorBidi" w:cstheme="majorBidi"/>
        <w:b/>
        <w:bCs/>
        <w:sz w:val="24"/>
        <w:szCs w:val="24"/>
        <w:lang w:val="en-US"/>
      </w:rPr>
    </w:pPr>
    <w:bookmarkStart w:id="0" w:name="_Hlk195904324"/>
    <w:bookmarkStart w:id="1" w:name="_Hlk195904325"/>
    <w:bookmarkStart w:id="2" w:name="_Hlk195904390"/>
    <w:bookmarkStart w:id="3" w:name="_Hlk195904391"/>
    <w:r w:rsidRPr="00DD4B9D">
      <w:rPr>
        <w:rFonts w:asciiTheme="majorBidi" w:hAnsiTheme="majorBidi" w:cstheme="majorBidi"/>
        <w:b/>
        <w:bCs/>
        <w:sz w:val="24"/>
        <w:szCs w:val="24"/>
        <w:lang w:val="en-US"/>
      </w:rPr>
      <w:t xml:space="preserve">Table </w:t>
    </w:r>
    <w:r w:rsidR="00B215B4">
      <w:rPr>
        <w:rFonts w:asciiTheme="majorBidi" w:hAnsiTheme="majorBidi" w:cstheme="majorBidi"/>
        <w:b/>
        <w:bCs/>
        <w:sz w:val="24"/>
        <w:szCs w:val="24"/>
        <w:lang w:val="en-US"/>
      </w:rPr>
      <w:t>2</w:t>
    </w:r>
    <w:r w:rsidR="009810A6">
      <w:rPr>
        <w:rFonts w:asciiTheme="majorBidi" w:hAnsiTheme="majorBidi" w:cstheme="majorBidi"/>
        <w:b/>
        <w:bCs/>
        <w:sz w:val="24"/>
        <w:szCs w:val="24"/>
        <w:lang w:val="en-US"/>
      </w:rPr>
      <w:t xml:space="preserve"> Supplement</w:t>
    </w:r>
    <w:r w:rsidRPr="00DD4B9D">
      <w:rPr>
        <w:rFonts w:asciiTheme="majorBidi" w:hAnsiTheme="majorBidi" w:cstheme="majorBidi"/>
        <w:b/>
        <w:bCs/>
        <w:sz w:val="24"/>
        <w:szCs w:val="24"/>
        <w:lang w:val="en-US"/>
      </w:rPr>
      <w:t>: Presence of</w:t>
    </w:r>
    <w:r w:rsidR="001B1763">
      <w:rPr>
        <w:rFonts w:asciiTheme="majorBidi" w:hAnsiTheme="majorBidi" w:cstheme="majorBidi"/>
        <w:b/>
        <w:bCs/>
        <w:sz w:val="24"/>
        <w:szCs w:val="24"/>
        <w:lang w:val="en-US"/>
      </w:rPr>
      <w:t xml:space="preserve"> non-standard </w:t>
    </w:r>
    <w:r w:rsidRPr="00DD4B9D">
      <w:rPr>
        <w:rFonts w:asciiTheme="majorBidi" w:hAnsiTheme="majorBidi" w:cstheme="majorBidi"/>
        <w:b/>
        <w:bCs/>
        <w:sz w:val="24"/>
        <w:szCs w:val="24"/>
        <w:lang w:val="en-US"/>
      </w:rPr>
      <w:t>specific neural autoantibodies in patient cohorts</w:t>
    </w:r>
    <w:r w:rsidR="001B1763">
      <w:rPr>
        <w:rFonts w:asciiTheme="majorBidi" w:hAnsiTheme="majorBidi" w:cstheme="majorBidi"/>
        <w:b/>
        <w:bCs/>
        <w:sz w:val="24"/>
        <w:szCs w:val="24"/>
        <w:lang w:val="en-US"/>
      </w:rPr>
      <w:t xml:space="preserve"> </w:t>
    </w:r>
    <w:bookmarkEnd w:id="0"/>
    <w:bookmarkEnd w:id="1"/>
    <w:bookmarkEnd w:id="2"/>
    <w:bookmarkEnd w:id="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DD1A6" w14:textId="77777777" w:rsidR="00B215B4" w:rsidRDefault="00B215B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8E"/>
    <w:rsid w:val="00021D48"/>
    <w:rsid w:val="00025522"/>
    <w:rsid w:val="000612B6"/>
    <w:rsid w:val="000A546A"/>
    <w:rsid w:val="00111E79"/>
    <w:rsid w:val="00136ED5"/>
    <w:rsid w:val="0014280C"/>
    <w:rsid w:val="001501EC"/>
    <w:rsid w:val="00195DF3"/>
    <w:rsid w:val="001B1763"/>
    <w:rsid w:val="001B495B"/>
    <w:rsid w:val="001D20CA"/>
    <w:rsid w:val="001F156A"/>
    <w:rsid w:val="0021678A"/>
    <w:rsid w:val="0026320F"/>
    <w:rsid w:val="00267E5E"/>
    <w:rsid w:val="002B558E"/>
    <w:rsid w:val="002F1494"/>
    <w:rsid w:val="002F1533"/>
    <w:rsid w:val="003075AF"/>
    <w:rsid w:val="0032260D"/>
    <w:rsid w:val="00324CE9"/>
    <w:rsid w:val="00382E36"/>
    <w:rsid w:val="00396C62"/>
    <w:rsid w:val="003B4DBE"/>
    <w:rsid w:val="003F2C4C"/>
    <w:rsid w:val="00402572"/>
    <w:rsid w:val="00457369"/>
    <w:rsid w:val="004948AC"/>
    <w:rsid w:val="004959DE"/>
    <w:rsid w:val="004968CD"/>
    <w:rsid w:val="004A2CD5"/>
    <w:rsid w:val="004A4CCF"/>
    <w:rsid w:val="004B4243"/>
    <w:rsid w:val="004C6842"/>
    <w:rsid w:val="004C6CD9"/>
    <w:rsid w:val="004E3EBC"/>
    <w:rsid w:val="005066B1"/>
    <w:rsid w:val="0056672D"/>
    <w:rsid w:val="00585293"/>
    <w:rsid w:val="0059564C"/>
    <w:rsid w:val="005E6201"/>
    <w:rsid w:val="00606D6B"/>
    <w:rsid w:val="00657A6C"/>
    <w:rsid w:val="0067221D"/>
    <w:rsid w:val="00687A1F"/>
    <w:rsid w:val="006948F5"/>
    <w:rsid w:val="006A2556"/>
    <w:rsid w:val="006B07F8"/>
    <w:rsid w:val="006B1347"/>
    <w:rsid w:val="00713CD8"/>
    <w:rsid w:val="00777EE5"/>
    <w:rsid w:val="007C5DB3"/>
    <w:rsid w:val="007E2158"/>
    <w:rsid w:val="007E6BEA"/>
    <w:rsid w:val="007F06B5"/>
    <w:rsid w:val="007F5585"/>
    <w:rsid w:val="0084526C"/>
    <w:rsid w:val="008E0CBD"/>
    <w:rsid w:val="008F206D"/>
    <w:rsid w:val="009107D5"/>
    <w:rsid w:val="009620C6"/>
    <w:rsid w:val="009810A6"/>
    <w:rsid w:val="00995038"/>
    <w:rsid w:val="00A0036D"/>
    <w:rsid w:val="00A21217"/>
    <w:rsid w:val="00A24524"/>
    <w:rsid w:val="00A329F5"/>
    <w:rsid w:val="00A35A60"/>
    <w:rsid w:val="00A41443"/>
    <w:rsid w:val="00A57969"/>
    <w:rsid w:val="00A61BEE"/>
    <w:rsid w:val="00AC189C"/>
    <w:rsid w:val="00AD1CE9"/>
    <w:rsid w:val="00AE6916"/>
    <w:rsid w:val="00AF4FDD"/>
    <w:rsid w:val="00B215B4"/>
    <w:rsid w:val="00B33B69"/>
    <w:rsid w:val="00B737FC"/>
    <w:rsid w:val="00BC4B1E"/>
    <w:rsid w:val="00BE73EA"/>
    <w:rsid w:val="00C05B9F"/>
    <w:rsid w:val="00C05C10"/>
    <w:rsid w:val="00C85D5A"/>
    <w:rsid w:val="00CA1125"/>
    <w:rsid w:val="00CB5A28"/>
    <w:rsid w:val="00CC175E"/>
    <w:rsid w:val="00CC45AD"/>
    <w:rsid w:val="00CE5E61"/>
    <w:rsid w:val="00D25791"/>
    <w:rsid w:val="00D336C4"/>
    <w:rsid w:val="00D364C8"/>
    <w:rsid w:val="00DB0B48"/>
    <w:rsid w:val="00DC57D9"/>
    <w:rsid w:val="00DD4B9D"/>
    <w:rsid w:val="00DE75C3"/>
    <w:rsid w:val="00E0132E"/>
    <w:rsid w:val="00E0519F"/>
    <w:rsid w:val="00E25203"/>
    <w:rsid w:val="00E32E89"/>
    <w:rsid w:val="00E6404D"/>
    <w:rsid w:val="00E97FE9"/>
    <w:rsid w:val="00ED2D01"/>
    <w:rsid w:val="00F038D5"/>
    <w:rsid w:val="00F03A61"/>
    <w:rsid w:val="00F31CAE"/>
    <w:rsid w:val="00F342D7"/>
    <w:rsid w:val="00FD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97E7E"/>
  <w15:chartTrackingRefBased/>
  <w15:docId w15:val="{70A3DD18-DA2B-40EC-B34B-C5D75715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5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4B9D"/>
  </w:style>
  <w:style w:type="paragraph" w:styleId="Fuzeile">
    <w:name w:val="footer"/>
    <w:basedOn w:val="Standard"/>
    <w:link w:val="FuzeileZchn"/>
    <w:uiPriority w:val="99"/>
    <w:unhideWhenUsed/>
    <w:rsid w:val="00DD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B9D"/>
  </w:style>
  <w:style w:type="character" w:styleId="Fett">
    <w:name w:val="Strong"/>
    <w:basedOn w:val="Absatz-Standardschriftart"/>
    <w:uiPriority w:val="22"/>
    <w:qFormat/>
    <w:rsid w:val="0084526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5A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5A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5A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5A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5A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3</cp:revision>
  <dcterms:created xsi:type="dcterms:W3CDTF">2025-04-18T15:22:00Z</dcterms:created>
  <dcterms:modified xsi:type="dcterms:W3CDTF">2025-04-18T19:40:00Z</dcterms:modified>
</cp:coreProperties>
</file>